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40F" w:rsidRPr="003F3A71" w:rsidRDefault="00F9440F" w:rsidP="003F3A71">
      <w:pPr>
        <w:pStyle w:val="Didascalia"/>
        <w:keepNext/>
        <w:rPr>
          <w:i w:val="0"/>
          <w:color w:val="000000" w:themeColor="text1"/>
          <w:sz w:val="22"/>
          <w:lang w:val="en-GB"/>
        </w:rPr>
      </w:pPr>
      <w:r w:rsidRPr="003F3A71">
        <w:rPr>
          <w:i w:val="0"/>
          <w:color w:val="000000" w:themeColor="text1"/>
          <w:sz w:val="22"/>
          <w:lang w:val="en-GB"/>
        </w:rPr>
        <w:t xml:space="preserve">Suppl. Table </w:t>
      </w:r>
      <w:r w:rsidRPr="00F9440F">
        <w:rPr>
          <w:i w:val="0"/>
          <w:color w:val="000000" w:themeColor="text1"/>
          <w:sz w:val="22"/>
        </w:rPr>
        <w:fldChar w:fldCharType="begin"/>
      </w:r>
      <w:r w:rsidRPr="003F3A71">
        <w:rPr>
          <w:i w:val="0"/>
          <w:color w:val="000000" w:themeColor="text1"/>
          <w:sz w:val="22"/>
          <w:lang w:val="en-GB"/>
        </w:rPr>
        <w:instrText xml:space="preserve"> SEQ Tabella \* ARABIC </w:instrText>
      </w:r>
      <w:r w:rsidRPr="00F9440F">
        <w:rPr>
          <w:i w:val="0"/>
          <w:color w:val="000000" w:themeColor="text1"/>
          <w:sz w:val="22"/>
        </w:rPr>
        <w:fldChar w:fldCharType="separate"/>
      </w:r>
      <w:r w:rsidRPr="003F3A71">
        <w:rPr>
          <w:i w:val="0"/>
          <w:noProof/>
          <w:color w:val="000000" w:themeColor="text1"/>
          <w:sz w:val="22"/>
          <w:lang w:val="en-GB"/>
        </w:rPr>
        <w:t>1</w:t>
      </w:r>
      <w:r w:rsidRPr="00F9440F">
        <w:rPr>
          <w:i w:val="0"/>
          <w:color w:val="000000" w:themeColor="text1"/>
          <w:sz w:val="22"/>
        </w:rPr>
        <w:fldChar w:fldCharType="end"/>
      </w:r>
      <w:r w:rsidRPr="003F3A71">
        <w:rPr>
          <w:i w:val="0"/>
          <w:color w:val="000000" w:themeColor="text1"/>
          <w:sz w:val="22"/>
          <w:lang w:val="en-GB"/>
        </w:rPr>
        <w:t xml:space="preserve">. </w:t>
      </w:r>
      <w:r w:rsidR="003F3A71" w:rsidRPr="003F3A71">
        <w:rPr>
          <w:i w:val="0"/>
          <w:color w:val="000000" w:themeColor="text1"/>
          <w:sz w:val="22"/>
          <w:lang w:val="en-GB"/>
        </w:rPr>
        <w:t xml:space="preserve">Concentration of </w:t>
      </w:r>
      <w:r w:rsidR="003F3A71">
        <w:rPr>
          <w:i w:val="0"/>
          <w:color w:val="000000" w:themeColor="text1"/>
          <w:sz w:val="22"/>
          <w:lang w:val="en-GB"/>
        </w:rPr>
        <w:t>mineral elements</w:t>
      </w:r>
      <w:r w:rsidR="003F3A71" w:rsidRPr="003F3A71">
        <w:rPr>
          <w:i w:val="0"/>
          <w:color w:val="000000" w:themeColor="text1"/>
          <w:sz w:val="22"/>
          <w:lang w:val="en-GB"/>
        </w:rPr>
        <w:t xml:space="preserve"> in </w:t>
      </w:r>
      <w:r w:rsidR="003F3A71">
        <w:rPr>
          <w:i w:val="0"/>
          <w:color w:val="000000" w:themeColor="text1"/>
          <w:sz w:val="22"/>
          <w:lang w:val="en-GB"/>
        </w:rPr>
        <w:t xml:space="preserve">lettuce </w:t>
      </w:r>
      <w:r w:rsidR="003F3A71" w:rsidRPr="003F3A71">
        <w:rPr>
          <w:i w:val="0"/>
          <w:color w:val="000000" w:themeColor="text1"/>
          <w:sz w:val="22"/>
          <w:lang w:val="en-GB"/>
        </w:rPr>
        <w:t xml:space="preserve">leaves </w:t>
      </w:r>
      <w:r w:rsidR="003F3A71">
        <w:rPr>
          <w:i w:val="0"/>
          <w:color w:val="000000" w:themeColor="text1"/>
          <w:sz w:val="22"/>
          <w:lang w:val="en-GB"/>
        </w:rPr>
        <w:t>treated</w:t>
      </w:r>
      <w:r w:rsidR="003F3A71" w:rsidRPr="003F3A71">
        <w:rPr>
          <w:i w:val="0"/>
          <w:color w:val="000000" w:themeColor="text1"/>
          <w:sz w:val="22"/>
          <w:lang w:val="en-GB"/>
        </w:rPr>
        <w:t xml:space="preserve"> with water (control) or </w:t>
      </w:r>
      <w:r w:rsidR="003F3A71">
        <w:rPr>
          <w:i w:val="0"/>
          <w:color w:val="000000" w:themeColor="text1"/>
          <w:sz w:val="22"/>
          <w:lang w:val="en-GB"/>
        </w:rPr>
        <w:t>Retrosal® 0.1 or 0.2 mL/plant</w:t>
      </w:r>
      <w:r w:rsidR="003F3A71" w:rsidRPr="003F3A71">
        <w:rPr>
          <w:i w:val="0"/>
          <w:color w:val="000000" w:themeColor="text1"/>
          <w:sz w:val="22"/>
          <w:lang w:val="en-GB"/>
        </w:rPr>
        <w:t>.</w:t>
      </w:r>
      <w:r w:rsidR="003F3A71">
        <w:rPr>
          <w:i w:val="0"/>
          <w:color w:val="000000" w:themeColor="text1"/>
          <w:sz w:val="22"/>
          <w:lang w:val="en-GB"/>
        </w:rPr>
        <w:t xml:space="preserve"> </w:t>
      </w:r>
      <w:r w:rsidR="003F3A71" w:rsidRPr="003F3A71">
        <w:rPr>
          <w:i w:val="0"/>
          <w:color w:val="000000" w:themeColor="text1"/>
          <w:sz w:val="22"/>
          <w:lang w:val="en-GB"/>
        </w:rPr>
        <w:t xml:space="preserve">Data are means with standard </w:t>
      </w:r>
      <w:r w:rsidR="003F3A71">
        <w:rPr>
          <w:i w:val="0"/>
          <w:color w:val="000000" w:themeColor="text1"/>
          <w:sz w:val="22"/>
          <w:lang w:val="en-GB"/>
        </w:rPr>
        <w:t>deviations</w:t>
      </w:r>
      <w:r w:rsidR="003F3A71" w:rsidRPr="003F3A71">
        <w:rPr>
          <w:i w:val="0"/>
          <w:color w:val="000000" w:themeColor="text1"/>
          <w:sz w:val="22"/>
          <w:lang w:val="en-GB"/>
        </w:rPr>
        <w:t xml:space="preserve"> (</w:t>
      </w:r>
      <w:r w:rsidR="003F3A71" w:rsidRPr="003F3A71">
        <w:rPr>
          <w:color w:val="000000" w:themeColor="text1"/>
          <w:sz w:val="22"/>
          <w:lang w:val="en-GB"/>
        </w:rPr>
        <w:t>n</w:t>
      </w:r>
      <w:r w:rsidR="003F3A71" w:rsidRPr="003F3A71">
        <w:rPr>
          <w:i w:val="0"/>
          <w:color w:val="000000" w:themeColor="text1"/>
          <w:sz w:val="22"/>
          <w:lang w:val="en-GB"/>
        </w:rPr>
        <w:t xml:space="preserve"> = </w:t>
      </w:r>
      <w:r w:rsidR="003F3A71">
        <w:rPr>
          <w:i w:val="0"/>
          <w:color w:val="000000" w:themeColor="text1"/>
          <w:sz w:val="22"/>
          <w:lang w:val="en-GB"/>
        </w:rPr>
        <w:t>4</w:t>
      </w:r>
      <w:r w:rsidR="003F3A71" w:rsidRPr="003F3A71">
        <w:rPr>
          <w:i w:val="0"/>
          <w:color w:val="000000" w:themeColor="text1"/>
          <w:sz w:val="22"/>
          <w:lang w:val="en-GB"/>
        </w:rPr>
        <w:t>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847"/>
        <w:gridCol w:w="1564"/>
        <w:gridCol w:w="1689"/>
        <w:gridCol w:w="1416"/>
        <w:gridCol w:w="1225"/>
        <w:gridCol w:w="1142"/>
        <w:gridCol w:w="1085"/>
        <w:gridCol w:w="1225"/>
        <w:gridCol w:w="1094"/>
        <w:gridCol w:w="1462"/>
      </w:tblGrid>
      <w:tr w:rsidR="00B73A0D" w:rsidRPr="00B73A0D" w:rsidTr="00B73A0D">
        <w:trPr>
          <w:trHeight w:val="300"/>
        </w:trPr>
        <w:tc>
          <w:tcPr>
            <w:tcW w:w="481" w:type="pct"/>
            <w:vMerge w:val="restart"/>
            <w:shd w:val="clear" w:color="auto" w:fill="auto"/>
            <w:noWrap/>
            <w:vAlign w:val="bottom"/>
            <w:hideMark/>
          </w:tcPr>
          <w:p w:rsidR="00EA6B48" w:rsidRPr="00B73A0D" w:rsidRDefault="00EA6B48" w:rsidP="004F4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val="en-GB" w:eastAsia="it-IT"/>
              </w:rPr>
            </w:pPr>
          </w:p>
        </w:tc>
        <w:tc>
          <w:tcPr>
            <w:tcW w:w="311" w:type="pct"/>
          </w:tcPr>
          <w:p w:rsidR="00EA6B48" w:rsidRPr="00B73A0D" w:rsidRDefault="00EA6B48" w:rsidP="00DC4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Salinity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Mg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K</w:t>
            </w:r>
          </w:p>
        </w:tc>
        <w:tc>
          <w:tcPr>
            <w:tcW w:w="493" w:type="pct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Ca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Mn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Fe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Cu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Z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Cd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P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</w:tcPr>
          <w:p w:rsidR="00EA6B48" w:rsidRPr="00B73A0D" w:rsidRDefault="00EA6B48" w:rsidP="004F4E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  <w:lang w:eastAsia="it-IT"/>
              </w:rPr>
            </w:pPr>
          </w:p>
        </w:tc>
        <w:tc>
          <w:tcPr>
            <w:tcW w:w="311" w:type="pct"/>
          </w:tcPr>
          <w:p w:rsidR="00EA6B48" w:rsidRPr="00B73A0D" w:rsidRDefault="00EA6B48" w:rsidP="00DC45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dS/m</w:t>
            </w:r>
          </w:p>
        </w:tc>
        <w:tc>
          <w:tcPr>
            <w:tcW w:w="562" w:type="pct"/>
            <w:shd w:val="clear" w:color="auto" w:fill="auto"/>
            <w:noWrap/>
            <w:vAlign w:val="bottom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  <w:tc>
          <w:tcPr>
            <w:tcW w:w="555" w:type="pct"/>
            <w:shd w:val="clear" w:color="auto" w:fill="auto"/>
            <w:noWrap/>
            <w:vAlign w:val="bottom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  <w:tc>
          <w:tcPr>
            <w:tcW w:w="493" w:type="pct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  <w:tc>
          <w:tcPr>
            <w:tcW w:w="394" w:type="pct"/>
            <w:shd w:val="clear" w:color="auto" w:fill="auto"/>
            <w:noWrap/>
            <w:vAlign w:val="bottom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  <w:tc>
          <w:tcPr>
            <w:tcW w:w="443" w:type="pct"/>
            <w:shd w:val="clear" w:color="auto" w:fill="auto"/>
            <w:noWrap/>
            <w:vAlign w:val="bottom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  <w:tc>
          <w:tcPr>
            <w:tcW w:w="526" w:type="pct"/>
            <w:shd w:val="clear" w:color="auto" w:fill="auto"/>
            <w:noWrap/>
            <w:vAlign w:val="bottom"/>
          </w:tcPr>
          <w:p w:rsidR="00EA6B48" w:rsidRPr="007323B3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</w:pPr>
            <w:r w:rsidRPr="007323B3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it-IT"/>
              </w:rPr>
              <w:t>µg/g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 w:val="restart"/>
            <w:shd w:val="clear" w:color="auto" w:fill="auto"/>
            <w:noWrap/>
            <w:vAlign w:val="center"/>
            <w:hideMark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Control</w:t>
            </w: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6155.7±591.0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98241.8±2994.58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10901.1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1934.</w:t>
            </w:r>
            <w:r w:rsidRPr="00B73A0D">
              <w:rPr>
                <w:sz w:val="18"/>
              </w:rPr>
              <w:t>3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39.36±15.5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98.45±7.1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9.69±1.02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18.16±8.2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49±0.3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2362.14±148.90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center"/>
            <w:hideMark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.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6059.961009.8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85344.6±16.42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10728.5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2554.</w:t>
            </w:r>
            <w:r w:rsidRPr="00B73A0D">
              <w:rPr>
                <w:sz w:val="18"/>
              </w:rPr>
              <w:t>30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55.05±31.38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212.11±24.0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1.84±0.8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23.30±13.8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31±0.08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2597.04±859.23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center"/>
            <w:hideMark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.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5968.60415.7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89611.7±0.42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10832.4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1024</w:t>
            </w:r>
            <w:r w:rsidRPr="00B73A0D">
              <w:rPr>
                <w:sz w:val="18"/>
              </w:rPr>
              <w:t>.</w:t>
            </w:r>
            <w:r w:rsidRPr="00B73A0D">
              <w:rPr>
                <w:sz w:val="18"/>
              </w:rPr>
              <w:t>91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28.97±3.3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89.12±24.2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1.73±2.58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13.87±1.0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35±0.1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2522.45±666.34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 w:val="restart"/>
            <w:shd w:val="clear" w:color="auto" w:fill="auto"/>
            <w:noWrap/>
            <w:vAlign w:val="center"/>
            <w:hideMark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Retrosal® 0.1 mL/p</w:t>
            </w: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5543.9±547.8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91791.2±1325.63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10531.8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542.</w:t>
            </w:r>
            <w:r w:rsidRPr="00B73A0D">
              <w:rPr>
                <w:sz w:val="18"/>
              </w:rPr>
              <w:t>48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69.19±1.9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211.25±32.2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8.48±0.1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12.16±8.3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28±0.04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0592.71±844.07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center"/>
            <w:hideMark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.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5477.9±494.1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91000.0±1333.22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10753.1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569.</w:t>
            </w:r>
            <w:r w:rsidRPr="00B73A0D">
              <w:rPr>
                <w:sz w:val="18"/>
              </w:rPr>
              <w:t>4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61.39±8.42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209.45±74.03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9.24±0.9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02.24±9.0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26±0.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1123.65±333.30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center"/>
            <w:hideMark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.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5176.8±84.2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87373.6±5.13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9858.7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59.</w:t>
            </w:r>
            <w:r w:rsidRPr="00B73A0D">
              <w:rPr>
                <w:sz w:val="18"/>
              </w:rPr>
              <w:t>2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92.36±8.7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82.81±28.2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7.73±1.6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93.69±10.1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24±0.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0307.25±154.91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 w:val="restart"/>
            <w:shd w:val="clear" w:color="auto" w:fill="auto"/>
            <w:noWrap/>
            <w:vAlign w:val="center"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Retrosal® 0.2 mL/p</w:t>
            </w: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5673.3±73.1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86112.2±0.29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11028.3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224.</w:t>
            </w:r>
            <w:r w:rsidRPr="00B73A0D">
              <w:rPr>
                <w:sz w:val="18"/>
              </w:rPr>
              <w:t>97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15.73±1.19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208.77±16.34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6.49±0.76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23.38±6.0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27±0.00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0672.79±262.69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.3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5314.4±288.9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476622.3±551540.08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10604.3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489.</w:t>
            </w:r>
            <w:r w:rsidRPr="00B73A0D">
              <w:rPr>
                <w:sz w:val="18"/>
              </w:rPr>
              <w:t>73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08.61±3.90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86.93±12.91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8.51±0.74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17.60±8.3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34±0.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0593.65±515.39</w:t>
            </w:r>
          </w:p>
        </w:tc>
      </w:tr>
      <w:tr w:rsidR="00B73A0D" w:rsidRPr="00B73A0D" w:rsidTr="00B73A0D">
        <w:trPr>
          <w:trHeight w:val="300"/>
        </w:trPr>
        <w:tc>
          <w:tcPr>
            <w:tcW w:w="481" w:type="pct"/>
            <w:vMerge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</w:p>
        </w:tc>
        <w:tc>
          <w:tcPr>
            <w:tcW w:w="311" w:type="pct"/>
          </w:tcPr>
          <w:p w:rsidR="00EA6B48" w:rsidRPr="00B73A0D" w:rsidRDefault="00EA6B48" w:rsidP="00EA6B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.8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5883.3±83.3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92000.00±1334.10</w:t>
            </w:r>
          </w:p>
        </w:tc>
        <w:tc>
          <w:tcPr>
            <w:tcW w:w="493" w:type="pct"/>
            <w:vAlign w:val="bottom"/>
          </w:tcPr>
          <w:p w:rsidR="00EA6B48" w:rsidRPr="00B73A0D" w:rsidRDefault="00EA6B48" w:rsidP="00EA6B48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  <w:r w:rsidRPr="00B73A0D">
              <w:rPr>
                <w:rFonts w:ascii="Calibri" w:hAnsi="Calibri" w:cs="Calibri"/>
                <w:color w:val="000000"/>
                <w:sz w:val="18"/>
              </w:rPr>
              <w:t>12063.2</w:t>
            </w: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±</w:t>
            </w:r>
            <w:r w:rsidRPr="00B73A0D">
              <w:rPr>
                <w:sz w:val="18"/>
              </w:rPr>
              <w:t>342.</w:t>
            </w:r>
            <w:r w:rsidRPr="00B73A0D">
              <w:rPr>
                <w:sz w:val="18"/>
              </w:rPr>
              <w:t>62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38.97±10.17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97.13±10.35</w:t>
            </w:r>
          </w:p>
        </w:tc>
        <w:tc>
          <w:tcPr>
            <w:tcW w:w="394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8.41±3.25</w:t>
            </w:r>
          </w:p>
        </w:tc>
        <w:tc>
          <w:tcPr>
            <w:tcW w:w="443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33.41±13.0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0.27±0.01</w:t>
            </w:r>
          </w:p>
        </w:tc>
        <w:tc>
          <w:tcPr>
            <w:tcW w:w="526" w:type="pct"/>
            <w:shd w:val="clear" w:color="auto" w:fill="auto"/>
            <w:noWrap/>
            <w:vAlign w:val="bottom"/>
            <w:hideMark/>
          </w:tcPr>
          <w:p w:rsidR="00EA6B48" w:rsidRPr="00B73A0D" w:rsidRDefault="00EA6B48" w:rsidP="00EA6B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</w:pPr>
            <w:r w:rsidRPr="00B73A0D"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it-IT"/>
              </w:rPr>
              <w:t>10645.41±684.99</w:t>
            </w:r>
          </w:p>
        </w:tc>
      </w:tr>
    </w:tbl>
    <w:p w:rsidR="00636FE1" w:rsidRDefault="00636FE1" w:rsidP="000151F9"/>
    <w:p w:rsidR="00017CE9" w:rsidRDefault="00017CE9" w:rsidP="000151F9"/>
    <w:p w:rsidR="00017CE9" w:rsidRDefault="00017CE9" w:rsidP="000151F9"/>
    <w:p w:rsidR="00017CE9" w:rsidRDefault="00017CE9" w:rsidP="000151F9"/>
    <w:p w:rsidR="00017CE9" w:rsidRDefault="00017CE9" w:rsidP="000151F9"/>
    <w:p w:rsidR="00017CE9" w:rsidRDefault="00017CE9" w:rsidP="000151F9"/>
    <w:p w:rsidR="00017CE9" w:rsidRDefault="00017CE9" w:rsidP="000151F9"/>
    <w:p w:rsidR="00017CE9" w:rsidRDefault="00017CE9" w:rsidP="000151F9"/>
    <w:p w:rsidR="00017CE9" w:rsidRDefault="00017CE9" w:rsidP="000151F9"/>
    <w:p w:rsidR="00017CE9" w:rsidRDefault="00017CE9" w:rsidP="000151F9"/>
    <w:p w:rsidR="00636FE1" w:rsidRDefault="00636FE1" w:rsidP="000151F9">
      <w:pPr>
        <w:rPr>
          <w:color w:val="000000" w:themeColor="text1"/>
          <w:lang w:val="en-GB"/>
        </w:rPr>
      </w:pPr>
      <w:r w:rsidRPr="003F3A71">
        <w:rPr>
          <w:color w:val="000000" w:themeColor="text1"/>
          <w:lang w:val="en-GB"/>
        </w:rPr>
        <w:lastRenderedPageBreak/>
        <w:t xml:space="preserve">Suppl. Table </w:t>
      </w:r>
      <w:r w:rsidRPr="00E35933">
        <w:rPr>
          <w:color w:val="000000" w:themeColor="text1"/>
          <w:lang w:val="en-GB"/>
        </w:rPr>
        <w:t>2</w:t>
      </w:r>
      <w:r w:rsidRPr="003F3A71">
        <w:rPr>
          <w:color w:val="000000" w:themeColor="text1"/>
          <w:lang w:val="en-GB"/>
        </w:rPr>
        <w:t xml:space="preserve">. </w:t>
      </w:r>
      <w:r>
        <w:rPr>
          <w:color w:val="000000" w:themeColor="text1"/>
          <w:lang w:val="en-GB"/>
        </w:rPr>
        <w:t>Electrical conductivity measured from s</w:t>
      </w:r>
      <w:r w:rsidR="00990F86">
        <w:rPr>
          <w:color w:val="000000" w:themeColor="text1"/>
          <w:lang w:val="en-GB"/>
        </w:rPr>
        <w:t>ubstrate extract (1:2.5 v/v) where</w:t>
      </w:r>
      <w:r w:rsidRPr="003F3A71">
        <w:rPr>
          <w:color w:val="000000" w:themeColor="text1"/>
          <w:lang w:val="en-GB"/>
        </w:rPr>
        <w:t xml:space="preserve"> </w:t>
      </w:r>
      <w:r w:rsidR="00990F86">
        <w:rPr>
          <w:color w:val="000000" w:themeColor="text1"/>
          <w:lang w:val="en-GB"/>
        </w:rPr>
        <w:t>lettuce plants</w:t>
      </w:r>
      <w:r w:rsidRPr="003F3A71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>treated</w:t>
      </w:r>
      <w:r w:rsidRPr="003F3A71">
        <w:rPr>
          <w:color w:val="000000" w:themeColor="text1"/>
          <w:lang w:val="en-GB"/>
        </w:rPr>
        <w:t xml:space="preserve"> with water (control) or </w:t>
      </w:r>
      <w:r>
        <w:rPr>
          <w:color w:val="000000" w:themeColor="text1"/>
          <w:lang w:val="en-GB"/>
        </w:rPr>
        <w:t>Retrosal® 0.1 or 0.2 mL/plant</w:t>
      </w:r>
      <w:r w:rsidR="00990F86">
        <w:rPr>
          <w:color w:val="000000" w:themeColor="text1"/>
          <w:lang w:val="en-GB"/>
        </w:rPr>
        <w:t xml:space="preserve"> were grow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865"/>
        <w:gridCol w:w="992"/>
      </w:tblGrid>
      <w:tr w:rsidR="00E35933" w:rsidRPr="00E35933" w:rsidTr="00E3593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bottom"/>
            <w:hideMark/>
          </w:tcPr>
          <w:p w:rsidR="00E35933" w:rsidRPr="00E35933" w:rsidRDefault="00E35933" w:rsidP="00331BB5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  <w:lang w:val="en-GB" w:eastAsia="it-IT"/>
              </w:rPr>
            </w:pPr>
          </w:p>
        </w:tc>
        <w:tc>
          <w:tcPr>
            <w:tcW w:w="865" w:type="dxa"/>
          </w:tcPr>
          <w:p w:rsidR="00E35933" w:rsidRPr="00E35933" w:rsidRDefault="00E35933" w:rsidP="00331B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Salin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35933" w:rsidRPr="00E35933" w:rsidRDefault="00E35933" w:rsidP="00331B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EC</w:t>
            </w:r>
          </w:p>
        </w:tc>
        <w:bookmarkStart w:id="0" w:name="_GoBack"/>
        <w:bookmarkEnd w:id="0"/>
      </w:tr>
      <w:tr w:rsidR="00E35933" w:rsidRPr="00E35933" w:rsidTr="00E35933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</w:tcPr>
          <w:p w:rsidR="00E35933" w:rsidRPr="00E35933" w:rsidRDefault="00E35933" w:rsidP="00331BB5">
            <w:pPr>
              <w:spacing w:after="0" w:line="240" w:lineRule="auto"/>
              <w:rPr>
                <w:rFonts w:eastAsia="Times New Roman" w:cstheme="minorHAnsi"/>
                <w:sz w:val="20"/>
                <w:szCs w:val="16"/>
                <w:lang w:eastAsia="it-IT"/>
              </w:rPr>
            </w:pPr>
          </w:p>
        </w:tc>
        <w:tc>
          <w:tcPr>
            <w:tcW w:w="865" w:type="dxa"/>
          </w:tcPr>
          <w:p w:rsidR="00E35933" w:rsidRPr="00E35933" w:rsidRDefault="00E35933" w:rsidP="00331B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dS/m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5933" w:rsidRPr="00E35933" w:rsidRDefault="00E35933" w:rsidP="00331B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dS/m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Control</w:t>
            </w: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0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836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0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873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0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942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Retrosal® 0.1 mL/p</w:t>
            </w: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0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701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0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598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0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635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Retrosal® 0.2 mL/p</w:t>
            </w: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0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721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0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781</w:t>
            </w:r>
          </w:p>
        </w:tc>
      </w:tr>
      <w:tr w:rsidR="00E35933" w:rsidRPr="00E35933" w:rsidTr="00E35933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E35933" w:rsidRPr="00E35933" w:rsidRDefault="00E35933" w:rsidP="00E359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</w:p>
        </w:tc>
        <w:tc>
          <w:tcPr>
            <w:tcW w:w="865" w:type="dxa"/>
          </w:tcPr>
          <w:p w:rsidR="00E35933" w:rsidRPr="00E35933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</w:pPr>
            <w:r w:rsidRPr="00E35933">
              <w:rPr>
                <w:rFonts w:eastAsia="Times New Roman" w:cstheme="minorHAnsi"/>
                <w:color w:val="000000"/>
                <w:sz w:val="20"/>
                <w:szCs w:val="16"/>
                <w:lang w:eastAsia="it-IT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35933" w:rsidRPr="00636FE1" w:rsidRDefault="00E35933" w:rsidP="00E3593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5933">
              <w:rPr>
                <w:rFonts w:eastAsia="Times New Roman" w:cstheme="minorHAnsi"/>
                <w:sz w:val="20"/>
                <w:szCs w:val="20"/>
                <w:lang w:eastAsia="it-IT"/>
              </w:rPr>
              <w:t>1.</w:t>
            </w:r>
            <w:r w:rsidRPr="00636FE1">
              <w:rPr>
                <w:rFonts w:eastAsia="Times New Roman" w:cstheme="minorHAnsi"/>
                <w:sz w:val="20"/>
                <w:szCs w:val="20"/>
                <w:lang w:eastAsia="it-IT"/>
              </w:rPr>
              <w:t>054</w:t>
            </w:r>
          </w:p>
        </w:tc>
      </w:tr>
    </w:tbl>
    <w:p w:rsidR="00E35933" w:rsidRDefault="00E35933" w:rsidP="000151F9">
      <w:pPr>
        <w:rPr>
          <w:color w:val="000000" w:themeColor="text1"/>
          <w:lang w:val="en-GB"/>
        </w:rPr>
      </w:pPr>
    </w:p>
    <w:p w:rsidR="00E35933" w:rsidRDefault="00E35933" w:rsidP="000151F9">
      <w:pPr>
        <w:rPr>
          <w:color w:val="000000" w:themeColor="text1"/>
          <w:lang w:val="en-GB"/>
        </w:rPr>
      </w:pPr>
    </w:p>
    <w:sectPr w:rsidR="00E35933" w:rsidSect="004F4E7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2EFC" w:rsidRDefault="003C2EFC" w:rsidP="00F9440F">
      <w:pPr>
        <w:spacing w:after="0" w:line="240" w:lineRule="auto"/>
      </w:pPr>
      <w:r>
        <w:separator/>
      </w:r>
    </w:p>
  </w:endnote>
  <w:endnote w:type="continuationSeparator" w:id="0">
    <w:p w:rsidR="003C2EFC" w:rsidRDefault="003C2EFC" w:rsidP="00F94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2EFC" w:rsidRDefault="003C2EFC" w:rsidP="00F9440F">
      <w:pPr>
        <w:spacing w:after="0" w:line="240" w:lineRule="auto"/>
      </w:pPr>
      <w:r>
        <w:separator/>
      </w:r>
    </w:p>
  </w:footnote>
  <w:footnote w:type="continuationSeparator" w:id="0">
    <w:p w:rsidR="003C2EFC" w:rsidRDefault="003C2EFC" w:rsidP="00F944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C5C"/>
    <w:rsid w:val="000151F9"/>
    <w:rsid w:val="00017CE9"/>
    <w:rsid w:val="000A4484"/>
    <w:rsid w:val="00341996"/>
    <w:rsid w:val="003A2591"/>
    <w:rsid w:val="003C2EFC"/>
    <w:rsid w:val="003F3A71"/>
    <w:rsid w:val="00442F7D"/>
    <w:rsid w:val="004F4E72"/>
    <w:rsid w:val="005B4B1E"/>
    <w:rsid w:val="00600E66"/>
    <w:rsid w:val="00636FE1"/>
    <w:rsid w:val="006802BA"/>
    <w:rsid w:val="007323B3"/>
    <w:rsid w:val="007D3F19"/>
    <w:rsid w:val="00990F86"/>
    <w:rsid w:val="009E479A"/>
    <w:rsid w:val="00A74533"/>
    <w:rsid w:val="00AD414B"/>
    <w:rsid w:val="00B21C5C"/>
    <w:rsid w:val="00B73A0D"/>
    <w:rsid w:val="00BB4407"/>
    <w:rsid w:val="00BB580E"/>
    <w:rsid w:val="00CC493B"/>
    <w:rsid w:val="00CD44A7"/>
    <w:rsid w:val="00DC45C5"/>
    <w:rsid w:val="00E35933"/>
    <w:rsid w:val="00EA6B48"/>
    <w:rsid w:val="00F94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C72F2AD"/>
  <w15:chartTrackingRefBased/>
  <w15:docId w15:val="{DD464C7E-DECE-4363-8FAA-E1272A290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944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9440F"/>
  </w:style>
  <w:style w:type="paragraph" w:styleId="Pidipagina">
    <w:name w:val="footer"/>
    <w:basedOn w:val="Normale"/>
    <w:link w:val="PidipaginaCarattere"/>
    <w:uiPriority w:val="99"/>
    <w:unhideWhenUsed/>
    <w:rsid w:val="00F944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9440F"/>
  </w:style>
  <w:style w:type="paragraph" w:styleId="Didascalia">
    <w:name w:val="caption"/>
    <w:basedOn w:val="Normale"/>
    <w:next w:val="Normale"/>
    <w:uiPriority w:val="35"/>
    <w:unhideWhenUsed/>
    <w:qFormat/>
    <w:rsid w:val="00F944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3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Antonio Ferrante</cp:lastModifiedBy>
  <cp:revision>11</cp:revision>
  <dcterms:created xsi:type="dcterms:W3CDTF">2018-10-01T10:50:00Z</dcterms:created>
  <dcterms:modified xsi:type="dcterms:W3CDTF">2018-11-23T11:32:00Z</dcterms:modified>
</cp:coreProperties>
</file>